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3C9EF9C5" w:rsidR="00994A3D" w:rsidRPr="001549D3" w:rsidRDefault="00003435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5815AE4" wp14:editId="5312C058">
            <wp:extent cx="6208395" cy="2647315"/>
            <wp:effectExtent l="0" t="0" r="190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64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F9650" w14:textId="40E3F7D4" w:rsidR="00003435" w:rsidRPr="001549D3" w:rsidRDefault="00003435" w:rsidP="00003435">
      <w:pPr>
        <w:pStyle w:val="Heading2"/>
        <w:numPr>
          <w:ilvl w:val="0"/>
          <w:numId w:val="0"/>
        </w:numPr>
      </w:pPr>
      <w:r>
        <w:t xml:space="preserve">Figure S1. </w:t>
      </w:r>
      <w:r w:rsidRPr="00003435">
        <w:rPr>
          <w:b w:val="0"/>
          <w:bCs/>
        </w:rPr>
        <w:t>Statistical parametric maps indicating regions that were significantly more activated in controls (</w:t>
      </w:r>
      <w:r w:rsidR="000A68A5">
        <w:rPr>
          <w:b w:val="0"/>
          <w:bCs/>
        </w:rPr>
        <w:t>left</w:t>
      </w:r>
      <w:r w:rsidRPr="00003435">
        <w:rPr>
          <w:b w:val="0"/>
          <w:bCs/>
        </w:rPr>
        <w:t>) and YG (</w:t>
      </w:r>
      <w:r w:rsidR="000A68A5" w:rsidRPr="00003435">
        <w:rPr>
          <w:b w:val="0"/>
          <w:bCs/>
        </w:rPr>
        <w:t>right</w:t>
      </w:r>
      <w:r w:rsidRPr="00003435">
        <w:rPr>
          <w:b w:val="0"/>
          <w:bCs/>
        </w:rPr>
        <w:t>) in response to dynamic expressions versus dynamic mosaics. Areas of activation are rendered on the spatially normalized brain. R = right.</w:t>
      </w:r>
    </w:p>
    <w:p w14:paraId="5347A0B1" w14:textId="77777777" w:rsidR="00003435" w:rsidRDefault="00003435" w:rsidP="002B4A57">
      <w:pPr>
        <w:keepNext/>
        <w:rPr>
          <w:rFonts w:cs="Times New Roman"/>
          <w:b/>
          <w:szCs w:val="24"/>
        </w:rPr>
      </w:pPr>
    </w:p>
    <w:p w14:paraId="3AE196DF" w14:textId="5E23D976" w:rsidR="00994A3D" w:rsidRDefault="00003435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994A3D" w:rsidRPr="0001436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003435">
        <w:rPr>
          <w:rFonts w:cs="Times New Roman"/>
          <w:szCs w:val="24"/>
        </w:rPr>
        <w:t>Brain regions that were significantly more activated in response to dynamic expressions versus dynamic mosaics in controls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643"/>
        <w:gridCol w:w="2920"/>
        <w:gridCol w:w="560"/>
        <w:gridCol w:w="276"/>
        <w:gridCol w:w="560"/>
        <w:gridCol w:w="560"/>
        <w:gridCol w:w="560"/>
        <w:gridCol w:w="1160"/>
        <w:gridCol w:w="1408"/>
      </w:tblGrid>
      <w:tr w:rsidR="00003435" w:rsidRPr="00003435" w14:paraId="77467D2C" w14:textId="77777777" w:rsidTr="00003435">
        <w:trPr>
          <w:trHeight w:val="315"/>
        </w:trPr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D902" w14:textId="77777777" w:rsidR="00003435" w:rsidRPr="00003435" w:rsidRDefault="00003435" w:rsidP="00AA125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Sid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0528" w14:textId="77777777" w:rsidR="00003435" w:rsidRPr="00003435" w:rsidRDefault="00003435" w:rsidP="00AA125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Regio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AAC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BA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810BA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 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8763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Coordinat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B64F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i/>
                <w:iCs/>
                <w:szCs w:val="24"/>
                <w:lang w:eastAsia="zh-CN"/>
              </w:rPr>
              <w:t>T</w:t>
            </w:r>
            <w:r w:rsidRPr="00003435">
              <w:rPr>
                <w:rFonts w:eastAsia="ＭＳ Ｐゴシック" w:cs="Times New Roman"/>
                <w:szCs w:val="24"/>
                <w:lang w:eastAsia="zh-CN"/>
              </w:rPr>
              <w:t>-valu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CA44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Cluster size</w:t>
            </w:r>
          </w:p>
        </w:tc>
      </w:tr>
      <w:tr w:rsidR="00003435" w:rsidRPr="00003435" w14:paraId="4C2CA3DD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D0575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738BD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87F55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99D18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C8AE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i/>
                <w:iCs/>
                <w:szCs w:val="24"/>
                <w:lang w:eastAsia="zh-CN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A341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i/>
                <w:iCs/>
                <w:szCs w:val="24"/>
                <w:lang w:eastAsia="zh-C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DEEBC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i/>
                <w:iCs/>
                <w:szCs w:val="24"/>
                <w:lang w:eastAsia="zh-CN"/>
              </w:rPr>
              <w:t>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C971D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DEDE7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(voxel)</w:t>
            </w:r>
          </w:p>
        </w:tc>
      </w:tr>
      <w:tr w:rsidR="00003435" w:rsidRPr="00003435" w14:paraId="0A2CA73A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332B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E951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Middle tempor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8318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122E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15BF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3295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41B8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DD2E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10.69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DD11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303</w:t>
            </w:r>
          </w:p>
        </w:tc>
      </w:tr>
      <w:tr w:rsidR="00003435" w:rsidRPr="00003435" w14:paraId="1E4C3B22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0B93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E663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Superior tempor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31A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3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2E75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2755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9FDA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3BF9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87C4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5.75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288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</w:tr>
      <w:tr w:rsidR="00003435" w:rsidRPr="00003435" w14:paraId="766F2380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4AA2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2D67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Precentr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8856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FC65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8E87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90BC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3EE9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367A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9.6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CB3F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66</w:t>
            </w:r>
          </w:p>
        </w:tc>
      </w:tr>
      <w:tr w:rsidR="00003435" w:rsidRPr="00003435" w14:paraId="70933BD5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C9C2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CC73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Fusiform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41B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5044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166C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FF48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4306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1D2A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9.18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A1E2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1365</w:t>
            </w:r>
          </w:p>
        </w:tc>
      </w:tr>
      <w:tr w:rsidR="00003435" w:rsidRPr="00003435" w14:paraId="418A8CD8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4753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1930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Inferior occipit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1EB4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B82F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9FEA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C0B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8EE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7DB3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8.88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1BF0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</w:tr>
      <w:tr w:rsidR="00003435" w:rsidRPr="00003435" w14:paraId="7B3165B4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1F52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795C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Middle tempor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9FE7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3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46D1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C153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81AA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41FC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113F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7.51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A0A4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</w:tr>
      <w:tr w:rsidR="00003435" w:rsidRPr="00003435" w14:paraId="73DEBFC1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9817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71E9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Middle tempor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E364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2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54F7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2ED8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E745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0188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927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7.45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2485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</w:tr>
      <w:tr w:rsidR="00003435" w:rsidRPr="00003435" w14:paraId="5069FFEA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4D38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2BCC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Fusiform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EB68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3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B465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68B2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64FC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D5D0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643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6.07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F2D7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</w:tr>
      <w:tr w:rsidR="00003435" w:rsidRPr="00003435" w14:paraId="2C377BA9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9DBC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F416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Inferior front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D212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F3D2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C616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0B23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330D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64C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9.15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AF50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159</w:t>
            </w:r>
          </w:p>
        </w:tc>
      </w:tr>
      <w:tr w:rsidR="00003435" w:rsidRPr="00003435" w14:paraId="1FD77D34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D5F0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4656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Middle tempor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052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3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17BE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94B0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F46A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48A3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40EF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7.27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FD5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829</w:t>
            </w:r>
          </w:p>
        </w:tc>
      </w:tr>
      <w:tr w:rsidR="00003435" w:rsidRPr="00003435" w14:paraId="5E8BAF3C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F202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0074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Inferior occipit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5828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AD3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7AD8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62C0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0EA7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11A1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7.10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3C29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</w:tr>
      <w:tr w:rsidR="00003435" w:rsidRPr="00003435" w14:paraId="666D4CB1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E6F6F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5B89D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Middle temporal gyru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816DC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2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1B5C2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6CA63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F1BEC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EEC0D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74D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7.15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9D000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207</w:t>
            </w:r>
          </w:p>
        </w:tc>
      </w:tr>
    </w:tbl>
    <w:p w14:paraId="205A7B15" w14:textId="42AFACF6" w:rsidR="00003435" w:rsidRDefault="00003435" w:rsidP="002B4A57">
      <w:pPr>
        <w:keepNext/>
        <w:rPr>
          <w:rFonts w:cs="Times New Roman"/>
          <w:bCs/>
          <w:szCs w:val="24"/>
        </w:rPr>
      </w:pPr>
      <w:r w:rsidRPr="00003435">
        <w:rPr>
          <w:rFonts w:cs="Times New Roman"/>
          <w:bCs/>
          <w:szCs w:val="24"/>
        </w:rPr>
        <w:t>BA = Brodmann’s area.</w:t>
      </w:r>
    </w:p>
    <w:p w14:paraId="688B29EA" w14:textId="77777777" w:rsidR="00003435" w:rsidRDefault="00003435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3DD3D9F6" w14:textId="2433E398" w:rsidR="00003435" w:rsidRDefault="00003435" w:rsidP="00003435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Table </w:t>
      </w:r>
      <w:r w:rsidRPr="0001436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03435">
        <w:rPr>
          <w:rFonts w:cs="Times New Roman"/>
          <w:szCs w:val="24"/>
        </w:rPr>
        <w:t xml:space="preserve">Brain regions that were significantly more activated in response to dynamic expressions versus dynamic mosaics in </w:t>
      </w:r>
      <w:r>
        <w:rPr>
          <w:rFonts w:cs="Times New Roman"/>
          <w:szCs w:val="24"/>
        </w:rPr>
        <w:t>YG</w:t>
      </w:r>
      <w:r w:rsidRPr="00003435">
        <w:rPr>
          <w:rFonts w:cs="Times New Roman"/>
          <w:szCs w:val="24"/>
        </w:rPr>
        <w:t>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643"/>
        <w:gridCol w:w="2920"/>
        <w:gridCol w:w="560"/>
        <w:gridCol w:w="276"/>
        <w:gridCol w:w="560"/>
        <w:gridCol w:w="560"/>
        <w:gridCol w:w="560"/>
        <w:gridCol w:w="1160"/>
        <w:gridCol w:w="1408"/>
      </w:tblGrid>
      <w:tr w:rsidR="00003435" w:rsidRPr="00003435" w14:paraId="78F99BBC" w14:textId="77777777" w:rsidTr="00003435">
        <w:trPr>
          <w:trHeight w:val="315"/>
        </w:trPr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71DC" w14:textId="77777777" w:rsidR="00003435" w:rsidRPr="00003435" w:rsidRDefault="00003435" w:rsidP="00AA125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Sid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E5CE" w14:textId="77777777" w:rsidR="00003435" w:rsidRPr="00003435" w:rsidRDefault="00003435" w:rsidP="00AA125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Regio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E45C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BA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94CB3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 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06078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Coordinat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B5B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i/>
                <w:iCs/>
                <w:szCs w:val="24"/>
                <w:lang w:eastAsia="zh-CN"/>
              </w:rPr>
              <w:t>T</w:t>
            </w:r>
            <w:r w:rsidRPr="00003435">
              <w:rPr>
                <w:rFonts w:eastAsia="ＭＳ Ｐゴシック" w:cs="Times New Roman"/>
                <w:szCs w:val="24"/>
                <w:lang w:eastAsia="zh-CN"/>
              </w:rPr>
              <w:t>-valu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B47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Cluster size</w:t>
            </w:r>
          </w:p>
        </w:tc>
      </w:tr>
      <w:tr w:rsidR="00003435" w:rsidRPr="00003435" w14:paraId="0D568A33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87F53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948B9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7DC8A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4735F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AEA2A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i/>
                <w:iCs/>
                <w:szCs w:val="24"/>
                <w:lang w:eastAsia="zh-CN"/>
              </w:rPr>
              <w:t>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62140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i/>
                <w:iCs/>
                <w:szCs w:val="24"/>
                <w:lang w:eastAsia="zh-CN"/>
              </w:rPr>
              <w:t>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685D7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i/>
                <w:iCs/>
                <w:szCs w:val="24"/>
                <w:lang w:eastAsia="zh-CN"/>
              </w:rPr>
              <w:t>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97109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21758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(voxel)</w:t>
            </w:r>
          </w:p>
        </w:tc>
      </w:tr>
      <w:tr w:rsidR="00003435" w:rsidRPr="00003435" w14:paraId="13C75E8C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8A56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EDD7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Middle tempor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40D3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B1D3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B6F4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9D88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6403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BFB9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17.56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0721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190</w:t>
            </w:r>
          </w:p>
        </w:tc>
      </w:tr>
      <w:tr w:rsidR="00003435" w:rsidRPr="00003435" w14:paraId="1059F36D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E75D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D810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Cerebellum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D2A0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24C8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F2A3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12DC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4BE1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B4EE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15.19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DF29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218</w:t>
            </w:r>
          </w:p>
        </w:tc>
      </w:tr>
      <w:tr w:rsidR="00003435" w:rsidRPr="00003435" w14:paraId="3776F416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53AB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B45E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Middle tempor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4D8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2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ADB3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B4E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962E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3175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5209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9.02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F8E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524</w:t>
            </w:r>
          </w:p>
        </w:tc>
      </w:tr>
      <w:tr w:rsidR="00003435" w:rsidRPr="00003435" w14:paraId="27C25C86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C9FB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81CB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Middle tempor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19E4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3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352A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7754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C101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4E5C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D0CD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7.78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16D8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</w:tr>
      <w:tr w:rsidR="00003435" w:rsidRPr="00003435" w14:paraId="3D2128A5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446A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7824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Middle tempor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CA8D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3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7C62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8A6E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54BC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81A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C77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8.78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E7ED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387</w:t>
            </w:r>
          </w:p>
        </w:tc>
      </w:tr>
      <w:tr w:rsidR="00003435" w:rsidRPr="00003435" w14:paraId="796A92B6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089A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C5E6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Middle tempor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ED1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3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1BDF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0589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C92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13FE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F7FF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7.61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F43C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</w:tr>
      <w:tr w:rsidR="00003435" w:rsidRPr="00003435" w14:paraId="107381DC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4622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3D1F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Supramargin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C5FF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AB85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C5A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D504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AE28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F4BE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7.57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106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242</w:t>
            </w:r>
          </w:p>
        </w:tc>
      </w:tr>
      <w:tr w:rsidR="00003435" w:rsidRPr="00003435" w14:paraId="1D0AC3C2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961C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8B10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Precentral gyru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A4F3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EAB2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A892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D743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E03C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2ECB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6.44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0925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292</w:t>
            </w:r>
          </w:p>
        </w:tc>
      </w:tr>
      <w:tr w:rsidR="00003435" w:rsidRPr="00003435" w14:paraId="0897B09C" w14:textId="77777777" w:rsidTr="00003435">
        <w:trPr>
          <w:trHeight w:val="315"/>
        </w:trPr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4B1DC" w14:textId="77777777" w:rsidR="00003435" w:rsidRPr="00003435" w:rsidRDefault="00003435" w:rsidP="00003435">
            <w:pPr>
              <w:spacing w:before="0" w:after="0"/>
              <w:rPr>
                <w:rFonts w:eastAsia="ＭＳ Ｐゴシック" w:cs="Times New Roman"/>
                <w:sz w:val="22"/>
                <w:lang w:eastAsia="zh-CN"/>
              </w:rPr>
            </w:pPr>
            <w:r w:rsidRPr="00003435">
              <w:rPr>
                <w:rFonts w:eastAsia="ＭＳ Ｐゴシック" w:cs="Times New Roman"/>
                <w:sz w:val="22"/>
                <w:lang w:eastAsia="zh-CN"/>
              </w:rPr>
              <w:t>R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80A3A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Temporal pol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D53F2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2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A54F1" w14:textId="77777777" w:rsidR="00003435" w:rsidRPr="00003435" w:rsidRDefault="00003435" w:rsidP="00003435">
            <w:pPr>
              <w:spacing w:before="0" w:after="0"/>
              <w:jc w:val="both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955DA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4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F5DCA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E072A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-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5CEF7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 xml:space="preserve">6.14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1CB78" w14:textId="77777777" w:rsidR="00003435" w:rsidRPr="00003435" w:rsidRDefault="00003435" w:rsidP="00003435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zh-CN"/>
              </w:rPr>
            </w:pPr>
            <w:r w:rsidRPr="00003435">
              <w:rPr>
                <w:rFonts w:eastAsia="ＭＳ Ｐゴシック" w:cs="Times New Roman"/>
                <w:szCs w:val="24"/>
                <w:lang w:eastAsia="zh-CN"/>
              </w:rPr>
              <w:t>142</w:t>
            </w:r>
          </w:p>
        </w:tc>
      </w:tr>
    </w:tbl>
    <w:p w14:paraId="5F2FD273" w14:textId="77777777" w:rsidR="00003435" w:rsidRPr="00003435" w:rsidRDefault="00003435" w:rsidP="00003435">
      <w:pPr>
        <w:keepNext/>
        <w:rPr>
          <w:rFonts w:cs="Times New Roman"/>
          <w:bCs/>
          <w:szCs w:val="24"/>
        </w:rPr>
      </w:pPr>
      <w:r w:rsidRPr="00003435">
        <w:rPr>
          <w:rFonts w:cs="Times New Roman"/>
          <w:bCs/>
          <w:szCs w:val="24"/>
        </w:rPr>
        <w:t>BA = Brodmann’s area.</w:t>
      </w:r>
    </w:p>
    <w:p w14:paraId="48A97DF6" w14:textId="77777777" w:rsidR="00003435" w:rsidRPr="001549D3" w:rsidRDefault="00003435" w:rsidP="00003435">
      <w:pPr>
        <w:spacing w:before="240"/>
      </w:pPr>
    </w:p>
    <w:p w14:paraId="0ADFB1AB" w14:textId="77777777" w:rsidR="00003435" w:rsidRPr="00003435" w:rsidRDefault="00003435" w:rsidP="002B4A57">
      <w:pPr>
        <w:keepNext/>
        <w:rPr>
          <w:rFonts w:cs="Times New Roman"/>
          <w:bCs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C32F2" w14:textId="77777777" w:rsidR="00093DA0" w:rsidRDefault="00093DA0" w:rsidP="00117666">
      <w:pPr>
        <w:spacing w:after="0"/>
      </w:pPr>
      <w:r>
        <w:separator/>
      </w:r>
    </w:p>
  </w:endnote>
  <w:endnote w:type="continuationSeparator" w:id="0">
    <w:p w14:paraId="36193D17" w14:textId="77777777" w:rsidR="00093DA0" w:rsidRDefault="00093D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BDC90" w14:textId="77777777" w:rsidR="00093DA0" w:rsidRDefault="00093DA0" w:rsidP="00117666">
      <w:pPr>
        <w:spacing w:after="0"/>
      </w:pPr>
      <w:r>
        <w:separator/>
      </w:r>
    </w:p>
  </w:footnote>
  <w:footnote w:type="continuationSeparator" w:id="0">
    <w:p w14:paraId="4882FB95" w14:textId="77777777" w:rsidR="00093DA0" w:rsidRDefault="00093D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29191600">
    <w:abstractNumId w:val="0"/>
  </w:num>
  <w:num w:numId="2" w16cid:durableId="1479612474">
    <w:abstractNumId w:val="4"/>
  </w:num>
  <w:num w:numId="3" w16cid:durableId="65078978">
    <w:abstractNumId w:val="1"/>
  </w:num>
  <w:num w:numId="4" w16cid:durableId="1713844799">
    <w:abstractNumId w:val="5"/>
  </w:num>
  <w:num w:numId="5" w16cid:durableId="10517343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70885819">
    <w:abstractNumId w:val="3"/>
  </w:num>
  <w:num w:numId="7" w16cid:durableId="1294943448">
    <w:abstractNumId w:val="6"/>
  </w:num>
  <w:num w:numId="8" w16cid:durableId="1359115428">
    <w:abstractNumId w:val="6"/>
  </w:num>
  <w:num w:numId="9" w16cid:durableId="261838688">
    <w:abstractNumId w:val="6"/>
  </w:num>
  <w:num w:numId="10" w16cid:durableId="1719628225">
    <w:abstractNumId w:val="6"/>
  </w:num>
  <w:num w:numId="11" w16cid:durableId="931745874">
    <w:abstractNumId w:val="6"/>
  </w:num>
  <w:num w:numId="12" w16cid:durableId="396318425">
    <w:abstractNumId w:val="6"/>
  </w:num>
  <w:num w:numId="13" w16cid:durableId="1941327728">
    <w:abstractNumId w:val="3"/>
  </w:num>
  <w:num w:numId="14" w16cid:durableId="1470779359">
    <w:abstractNumId w:val="2"/>
  </w:num>
  <w:num w:numId="15" w16cid:durableId="547375683">
    <w:abstractNumId w:val="2"/>
  </w:num>
  <w:num w:numId="16" w16cid:durableId="1821724148">
    <w:abstractNumId w:val="2"/>
  </w:num>
  <w:num w:numId="17" w16cid:durableId="1227296533">
    <w:abstractNumId w:val="2"/>
  </w:num>
  <w:num w:numId="18" w16cid:durableId="2075002040">
    <w:abstractNumId w:val="2"/>
  </w:num>
  <w:num w:numId="19" w16cid:durableId="513173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435"/>
    <w:rsid w:val="0001436A"/>
    <w:rsid w:val="00034304"/>
    <w:rsid w:val="00035434"/>
    <w:rsid w:val="00052A14"/>
    <w:rsid w:val="00077D53"/>
    <w:rsid w:val="00093DA0"/>
    <w:rsid w:val="000A68A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19D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1250"/>
    <w:rsid w:val="00AA4D24"/>
    <w:rsid w:val="00AA643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taru Sato</cp:lastModifiedBy>
  <cp:revision>4</cp:revision>
  <cp:lastPrinted>2013-10-03T12:51:00Z</cp:lastPrinted>
  <dcterms:created xsi:type="dcterms:W3CDTF">2022-09-13T07:41:00Z</dcterms:created>
  <dcterms:modified xsi:type="dcterms:W3CDTF">2022-09-13T15:37:00Z</dcterms:modified>
</cp:coreProperties>
</file>